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46A" w:rsidRPr="00327E25" w:rsidRDefault="00327E25" w:rsidP="00327E25">
      <w:pPr>
        <w:spacing w:afterLines="50" w:after="163" w:line="300" w:lineRule="auto"/>
        <w:jc w:val="center"/>
        <w:rPr>
          <w:b/>
          <w:color w:val="000000"/>
          <w:sz w:val="28"/>
          <w:szCs w:val="28"/>
          <w:lang w:eastAsia="zh-CN"/>
        </w:rPr>
      </w:pPr>
      <w:r w:rsidRPr="00327E25">
        <w:rPr>
          <w:b/>
          <w:color w:val="000000"/>
          <w:sz w:val="28"/>
          <w:szCs w:val="28"/>
          <w:lang w:eastAsia="zh-CN"/>
        </w:rPr>
        <w:t>Supporting Information</w:t>
      </w:r>
    </w:p>
    <w:p w:rsidR="001A1398" w:rsidRPr="00FE6335" w:rsidRDefault="00FE6335" w:rsidP="00EA3197">
      <w:pPr>
        <w:spacing w:afterLines="50" w:after="163" w:line="300" w:lineRule="auto"/>
        <w:jc w:val="left"/>
        <w:rPr>
          <w:rFonts w:ascii="Arial" w:hAnsi="Arial" w:cs="Arial"/>
          <w:b/>
          <w:color w:val="000000"/>
          <w:sz w:val="28"/>
          <w:szCs w:val="28"/>
          <w:lang w:eastAsia="zh-CN"/>
        </w:rPr>
      </w:pPr>
      <w:r w:rsidRPr="00954A68">
        <w:rPr>
          <w:color w:val="000000"/>
          <w:highlight w:val="green"/>
          <w:lang w:eastAsia="zh-CN"/>
        </w:rPr>
        <w:t>T</w:t>
      </w:r>
      <w:r w:rsidRPr="00954A68">
        <w:rPr>
          <w:rFonts w:hint="eastAsia"/>
          <w:color w:val="000000"/>
          <w:highlight w:val="green"/>
          <w:lang w:eastAsia="zh-CN"/>
        </w:rPr>
        <w:t xml:space="preserve">he changes </w:t>
      </w:r>
      <w:r w:rsidR="00EA3197" w:rsidRPr="00954A68">
        <w:rPr>
          <w:color w:val="000000"/>
          <w:highlight w:val="green"/>
          <w:lang w:eastAsia="zh-CN"/>
        </w:rPr>
        <w:t xml:space="preserve">in the levels </w:t>
      </w:r>
      <w:r w:rsidRPr="00954A68">
        <w:rPr>
          <w:rFonts w:hint="eastAsia"/>
          <w:color w:val="000000"/>
          <w:highlight w:val="green"/>
          <w:lang w:eastAsia="zh-CN"/>
        </w:rPr>
        <w:t xml:space="preserve">of 30 </w:t>
      </w:r>
      <w:r w:rsidRPr="00954A68">
        <w:rPr>
          <w:color w:val="000000"/>
          <w:highlight w:val="green"/>
          <w:lang w:eastAsia="zh-CN"/>
        </w:rPr>
        <w:t>representative metabolites</w:t>
      </w:r>
      <w:r w:rsidRPr="00954A68">
        <w:rPr>
          <w:rFonts w:hint="eastAsia"/>
          <w:color w:val="000000"/>
          <w:highlight w:val="green"/>
          <w:lang w:eastAsia="zh-CN"/>
        </w:rPr>
        <w:t xml:space="preserve"> i</w:t>
      </w:r>
      <w:r w:rsidRPr="00954A68">
        <w:rPr>
          <w:color w:val="000000"/>
          <w:highlight w:val="green"/>
          <w:lang w:eastAsia="zh-CN"/>
        </w:rPr>
        <w:t>ndicated</w:t>
      </w:r>
      <w:r w:rsidRPr="00954A68">
        <w:rPr>
          <w:rFonts w:hint="eastAsia"/>
          <w:color w:val="000000"/>
          <w:highlight w:val="green"/>
          <w:lang w:eastAsia="zh-CN"/>
        </w:rPr>
        <w:t xml:space="preserve"> </w:t>
      </w:r>
      <w:r w:rsidRPr="00954A68">
        <w:rPr>
          <w:color w:val="000000"/>
          <w:highlight w:val="green"/>
          <w:lang w:eastAsia="zh-CN"/>
        </w:rPr>
        <w:t>that pretreatment with WKY1 or WKY2 could effectively</w:t>
      </w:r>
      <w:r w:rsidRPr="00954A68">
        <w:rPr>
          <w:rFonts w:hint="eastAsia"/>
          <w:color w:val="000000"/>
          <w:highlight w:val="green"/>
          <w:lang w:eastAsia="zh-CN"/>
        </w:rPr>
        <w:t xml:space="preserve"> </w:t>
      </w:r>
      <w:r w:rsidRPr="00954A68">
        <w:rPr>
          <w:color w:val="000000"/>
          <w:highlight w:val="green"/>
          <w:lang w:eastAsia="zh-CN"/>
        </w:rPr>
        <w:t>attenuate or normalize the metabolic perturbation with</w:t>
      </w:r>
      <w:r w:rsidRPr="00954A68">
        <w:rPr>
          <w:rFonts w:hint="eastAsia"/>
          <w:color w:val="000000"/>
          <w:highlight w:val="green"/>
          <w:lang w:eastAsia="zh-CN"/>
        </w:rPr>
        <w:t xml:space="preserve"> </w:t>
      </w:r>
      <w:r w:rsidRPr="00954A68">
        <w:rPr>
          <w:color w:val="000000"/>
          <w:highlight w:val="green"/>
          <w:lang w:eastAsia="zh-CN"/>
        </w:rPr>
        <w:t>different degrees in rats induced by hydrocortisone.</w:t>
      </w:r>
    </w:p>
    <w:p w:rsidR="00543BC8" w:rsidRPr="0059548F" w:rsidRDefault="00543BC8" w:rsidP="00EA3197">
      <w:pPr>
        <w:spacing w:afterLines="50" w:after="163" w:line="300" w:lineRule="auto"/>
        <w:jc w:val="left"/>
        <w:rPr>
          <w:color w:val="000000"/>
          <w:lang w:eastAsia="zh-CN"/>
        </w:rPr>
      </w:pPr>
      <w:r w:rsidRPr="0059548F">
        <w:rPr>
          <w:color w:val="000000"/>
          <w:lang w:eastAsia="zh-CN"/>
        </w:rPr>
        <w:t>T</w:t>
      </w:r>
      <w:r w:rsidRPr="0059548F">
        <w:rPr>
          <w:rFonts w:hint="eastAsia"/>
          <w:color w:val="000000"/>
          <w:lang w:eastAsia="zh-CN"/>
        </w:rPr>
        <w:t xml:space="preserve">able S1. </w:t>
      </w:r>
      <w:proofErr w:type="gramStart"/>
      <w:r w:rsidRPr="0059548F">
        <w:rPr>
          <w:color w:val="000000"/>
          <w:lang w:eastAsia="zh-CN"/>
        </w:rPr>
        <w:t xml:space="preserve">List of identiﬁed </w:t>
      </w:r>
      <w:r w:rsidRPr="0059548F">
        <w:rPr>
          <w:rFonts w:hint="eastAsia"/>
          <w:color w:val="000000"/>
          <w:lang w:eastAsia="zh-CN"/>
        </w:rPr>
        <w:t>representative</w:t>
      </w:r>
      <w:bookmarkStart w:id="0" w:name="_GoBack"/>
      <w:bookmarkEnd w:id="0"/>
      <w:r w:rsidRPr="0059548F">
        <w:rPr>
          <w:color w:val="000000"/>
          <w:lang w:eastAsia="zh-CN"/>
        </w:rPr>
        <w:t xml:space="preserve"> metabolites in </w:t>
      </w:r>
      <w:r w:rsidRPr="0059548F">
        <w:rPr>
          <w:rFonts w:hint="eastAsia"/>
          <w:color w:val="000000"/>
          <w:lang w:eastAsia="zh-CN"/>
        </w:rPr>
        <w:t>serum on the</w:t>
      </w:r>
      <w:r w:rsidRPr="0059548F">
        <w:rPr>
          <w:color w:val="000000"/>
          <w:lang w:eastAsia="zh-CN"/>
        </w:rPr>
        <w:t xml:space="preserve"> 3</w:t>
      </w:r>
      <w:r w:rsidRPr="0059548F">
        <w:rPr>
          <w:rFonts w:hint="eastAsia"/>
          <w:color w:val="000000"/>
          <w:lang w:eastAsia="zh-CN"/>
        </w:rPr>
        <w:t xml:space="preserve">rd </w:t>
      </w:r>
      <w:r w:rsidRPr="0059548F">
        <w:rPr>
          <w:color w:val="000000"/>
          <w:lang w:eastAsia="zh-CN"/>
        </w:rPr>
        <w:t>day</w:t>
      </w:r>
      <w:r w:rsidRPr="0059548F">
        <w:rPr>
          <w:rFonts w:hint="eastAsia"/>
          <w:color w:val="000000"/>
          <w:lang w:eastAsia="zh-CN"/>
        </w:rPr>
        <w:t xml:space="preserve"> after </w:t>
      </w:r>
      <w:r w:rsidRPr="0059548F">
        <w:rPr>
          <w:color w:val="000000"/>
          <w:lang w:eastAsia="zh-CN"/>
        </w:rPr>
        <w:t>hydrocortisone withdrawal,</w:t>
      </w:r>
      <w:r w:rsidRPr="0059548F">
        <w:rPr>
          <w:rFonts w:hint="eastAsia"/>
          <w:color w:val="000000"/>
          <w:lang w:eastAsia="zh-CN"/>
        </w:rPr>
        <w:t xml:space="preserve"> and FC of WKY1 and WKY2 groups relative to control and model respectively.</w:t>
      </w:r>
      <w:proofErr w:type="gramEnd"/>
    </w:p>
    <w:tbl>
      <w:tblPr>
        <w:tblW w:w="0" w:type="auto"/>
        <w:jc w:val="center"/>
        <w:tblInd w:w="-341" w:type="dxa"/>
        <w:shd w:val="clear" w:color="auto" w:fill="FFFFFF"/>
        <w:tblLook w:val="04A0" w:firstRow="1" w:lastRow="0" w:firstColumn="1" w:lastColumn="0" w:noHBand="0" w:noVBand="1"/>
      </w:tblPr>
      <w:tblGrid>
        <w:gridCol w:w="521"/>
        <w:gridCol w:w="2246"/>
        <w:gridCol w:w="531"/>
        <w:gridCol w:w="792"/>
        <w:gridCol w:w="236"/>
        <w:gridCol w:w="1346"/>
        <w:gridCol w:w="1418"/>
        <w:gridCol w:w="283"/>
        <w:gridCol w:w="1418"/>
        <w:gridCol w:w="1432"/>
      </w:tblGrid>
      <w:tr w:rsidR="00543BC8" w:rsidRPr="00465D0B" w:rsidTr="00ED5466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43BC8" w:rsidRPr="00FE1AE8" w:rsidRDefault="00543BC8" w:rsidP="00ED5466">
            <w:pPr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43BC8" w:rsidRPr="00FE1AE8" w:rsidRDefault="00543BC8" w:rsidP="00ED5466">
            <w:pPr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Metabolites</w:t>
            </w:r>
            <w:r w:rsidRPr="00FE1AE8"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rFonts w:hint="eastAsia"/>
                <w:bCs/>
                <w:color w:val="000000"/>
                <w:sz w:val="18"/>
                <w:szCs w:val="18"/>
                <w:lang w:eastAsia="zh-CN"/>
              </w:rPr>
              <w:t>HC Exposu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WKY1 Treatmen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WKY2 Treatment</w:t>
            </w:r>
          </w:p>
        </w:tc>
      </w:tr>
      <w:tr w:rsidR="00543BC8" w:rsidRPr="00465D0B" w:rsidTr="00ED5466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43BC8" w:rsidRPr="00FE1AE8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43BC8" w:rsidRPr="00FE1AE8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V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M vs. C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 xml:space="preserve">WKY1 vs. </w:t>
            </w:r>
            <w:proofErr w:type="spellStart"/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C</w:t>
            </w:r>
            <w:r w:rsidRPr="00FE1AE8"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 xml:space="preserve">WKY1 vs. </w:t>
            </w:r>
            <w:proofErr w:type="spellStart"/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  <w:proofErr w:type="spellEnd"/>
            <w:r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 xml:space="preserve">WKY2 vs. </w:t>
            </w:r>
            <w:proofErr w:type="spellStart"/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C</w:t>
            </w:r>
            <w:r w:rsidRPr="00FE1AE8"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  <w:r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43BC8" w:rsidRPr="00FE1AE8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 xml:space="preserve">WKY2 vs. </w:t>
            </w:r>
            <w:proofErr w:type="spellStart"/>
            <w:r w:rsidRPr="00FE1AE8">
              <w:rPr>
                <w:bCs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  <w:proofErr w:type="spellEnd"/>
            <w:r>
              <w:rPr>
                <w:rFonts w:hint="eastAsia"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)</w:t>
            </w:r>
          </w:p>
        </w:tc>
      </w:tr>
      <w:tr w:rsidR="00543BC8" w:rsidRPr="00465D0B" w:rsidTr="00ED54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-Monolinoleoylglyc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3.2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639</w:t>
            </w:r>
          </w:p>
        </w:tc>
      </w:tr>
      <w:tr w:rsidR="00543BC8" w:rsidRPr="00465D0B" w:rsidTr="00ED54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5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67</w:t>
            </w:r>
          </w:p>
        </w:tc>
      </w:tr>
      <w:tr w:rsidR="00543BC8" w:rsidRPr="00465D0B" w:rsidTr="00ED54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Indole-3-propi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5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97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Hist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77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4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44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,3-Dihydroxybu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68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Linolic</w:t>
            </w:r>
            <w:proofErr w:type="spellEnd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919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6350CC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679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Arachidonic</w:t>
            </w:r>
            <w:proofErr w:type="spellEnd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181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155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Acet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126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Ta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98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Decosahexaenoic</w:t>
            </w:r>
            <w:proofErr w:type="spellEnd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36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49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Ste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183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Palmitic</w:t>
            </w:r>
            <w:proofErr w:type="spellEnd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08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Gluconic</w:t>
            </w:r>
            <w:proofErr w:type="spellEnd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 xml:space="preserve"> acid 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055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Glyce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Myo</w:t>
            </w:r>
            <w:proofErr w:type="spellEnd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66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834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Beta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889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3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</w:t>
            </w:r>
            <w:r w:rsidRPr="00465D0B"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3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109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M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68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97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Nicotin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3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3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990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Tetradecanoic</w:t>
            </w:r>
            <w:proofErr w:type="spellEnd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F1FF3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5F1FF3">
              <w:rPr>
                <w:color w:val="000000"/>
                <w:sz w:val="18"/>
                <w:szCs w:val="18"/>
              </w:rPr>
              <w:t>1.2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894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Ox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4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65D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6350CC" w:rsidRDefault="00543BC8" w:rsidP="00ED546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5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095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Gluconic</w:t>
            </w:r>
            <w:proofErr w:type="spellEnd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4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9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0.864</w:t>
            </w:r>
          </w:p>
        </w:tc>
      </w:tr>
      <w:tr w:rsidR="00543BC8" w:rsidRPr="00465D0B" w:rsidTr="00ED546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Pipecolinic</w:t>
            </w:r>
            <w:proofErr w:type="spellEnd"/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9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3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83</w:t>
            </w:r>
          </w:p>
        </w:tc>
      </w:tr>
      <w:tr w:rsidR="00543BC8" w:rsidRPr="00465D0B" w:rsidTr="00ED546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left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bCs/>
                <w:color w:val="000000"/>
                <w:sz w:val="18"/>
                <w:szCs w:val="18"/>
                <w:lang w:eastAsia="zh-CN"/>
              </w:rPr>
              <w:t>Ethanol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 w:rsidRPr="00465D0B">
              <w:rPr>
                <w:color w:val="000000"/>
                <w:sz w:val="18"/>
                <w:szCs w:val="18"/>
                <w:lang w:eastAsia="zh-C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2.23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43BC8" w:rsidRPr="00465D0B" w:rsidRDefault="00543BC8" w:rsidP="00ED5466">
            <w:pPr>
              <w:tabs>
                <w:tab w:val="clear" w:pos="360"/>
              </w:tabs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43BC8" w:rsidRPr="00465D0B" w:rsidRDefault="00543BC8" w:rsidP="00ED5466">
            <w:pPr>
              <w:jc w:val="center"/>
              <w:rPr>
                <w:color w:val="000000"/>
                <w:sz w:val="18"/>
                <w:szCs w:val="18"/>
              </w:rPr>
            </w:pPr>
            <w:r w:rsidRPr="00465D0B">
              <w:rPr>
                <w:color w:val="000000"/>
                <w:sz w:val="18"/>
                <w:szCs w:val="18"/>
              </w:rPr>
              <w:t>1.6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43BC8" w:rsidRPr="0059548F" w:rsidRDefault="00543BC8" w:rsidP="00ED546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48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21</w:t>
            </w:r>
          </w:p>
        </w:tc>
      </w:tr>
    </w:tbl>
    <w:p w:rsidR="00543BC8" w:rsidRPr="005F607C" w:rsidRDefault="00543BC8" w:rsidP="00543BC8">
      <w:pPr>
        <w:jc w:val="left"/>
        <w:rPr>
          <w:color w:val="000000"/>
          <w:sz w:val="20"/>
          <w:szCs w:val="20"/>
          <w:lang w:eastAsia="zh-CN"/>
        </w:rPr>
      </w:pPr>
      <w:r w:rsidRPr="005F607C">
        <w:rPr>
          <w:rFonts w:ascii="Arial" w:hAnsi="Arial" w:cs="Arial" w:hint="eastAsia"/>
          <w:color w:val="000000"/>
          <w:sz w:val="20"/>
          <w:szCs w:val="20"/>
          <w:vertAlign w:val="superscript"/>
          <w:lang w:eastAsia="zh-CN"/>
        </w:rPr>
        <w:lastRenderedPageBreak/>
        <w:t xml:space="preserve">a)  </w:t>
      </w:r>
      <w:r w:rsidRPr="005F607C">
        <w:rPr>
          <w:color w:val="000000"/>
          <w:sz w:val="20"/>
          <w:szCs w:val="20"/>
          <w:lang w:eastAsia="zh-CN"/>
        </w:rPr>
        <w:t>T</w:t>
      </w:r>
      <w:r w:rsidRPr="005F607C">
        <w:rPr>
          <w:rFonts w:hint="eastAsia"/>
          <w:color w:val="000000"/>
          <w:sz w:val="20"/>
          <w:szCs w:val="20"/>
          <w:lang w:eastAsia="zh-CN"/>
        </w:rPr>
        <w:t>he metabolites were selected in model rats compared to controls based on the FC and VIP values (FC&gt;1.2 or &lt;0.8 and VIP&gt;</w:t>
      </w:r>
      <w:r w:rsidRPr="005F607C">
        <w:rPr>
          <w:color w:val="000000"/>
          <w:sz w:val="20"/>
          <w:szCs w:val="20"/>
          <w:lang w:eastAsia="zh-CN"/>
        </w:rPr>
        <w:t>1.0</w:t>
      </w:r>
      <w:r w:rsidRPr="005F607C">
        <w:rPr>
          <w:rFonts w:hint="eastAsia"/>
          <w:color w:val="000000"/>
          <w:sz w:val="20"/>
          <w:szCs w:val="20"/>
          <w:lang w:eastAsia="zh-CN"/>
        </w:rPr>
        <w:t>)</w:t>
      </w:r>
    </w:p>
    <w:p w:rsidR="00543BC8" w:rsidRDefault="00543BC8" w:rsidP="00543BC8">
      <w:pPr>
        <w:jc w:val="left"/>
        <w:rPr>
          <w:color w:val="000000"/>
          <w:sz w:val="20"/>
          <w:szCs w:val="20"/>
          <w:lang w:eastAsia="zh-CN"/>
        </w:rPr>
      </w:pPr>
      <w:r w:rsidRPr="005F607C">
        <w:rPr>
          <w:rFonts w:hint="eastAsia"/>
          <w:color w:val="000000"/>
          <w:sz w:val="20"/>
          <w:szCs w:val="20"/>
          <w:vertAlign w:val="superscript"/>
          <w:lang w:eastAsia="zh-CN"/>
        </w:rPr>
        <w:t xml:space="preserve">b) </w:t>
      </w:r>
      <w:r w:rsidR="00946ED4">
        <w:rPr>
          <w:rFonts w:hint="eastAsia"/>
          <w:color w:val="000000"/>
          <w:sz w:val="20"/>
          <w:szCs w:val="20"/>
          <w:vertAlign w:val="superscript"/>
          <w:lang w:eastAsia="zh-CN"/>
        </w:rPr>
        <w:t xml:space="preserve"> </w:t>
      </w:r>
      <w:r w:rsidRPr="005F607C">
        <w:rPr>
          <w:rFonts w:hint="eastAsia"/>
          <w:color w:val="000000"/>
          <w:sz w:val="20"/>
          <w:szCs w:val="20"/>
          <w:lang w:eastAsia="zh-CN"/>
        </w:rPr>
        <w:t>Bold data</w:t>
      </w:r>
      <w:r w:rsidRPr="0059548F">
        <w:rPr>
          <w:rFonts w:hint="eastAsia"/>
          <w:color w:val="000000"/>
          <w:sz w:val="20"/>
          <w:szCs w:val="20"/>
          <w:lang w:eastAsia="zh-CN"/>
        </w:rPr>
        <w:t xml:space="preserve"> means the metabolites</w:t>
      </w:r>
      <w:r w:rsidR="00FE6335">
        <w:rPr>
          <w:rFonts w:hint="eastAsia"/>
          <w:color w:val="000000"/>
          <w:sz w:val="20"/>
          <w:szCs w:val="20"/>
          <w:lang w:eastAsia="zh-CN"/>
        </w:rPr>
        <w:t xml:space="preserve"> </w:t>
      </w:r>
      <w:r w:rsidRPr="005F607C">
        <w:rPr>
          <w:color w:val="000000"/>
          <w:sz w:val="20"/>
          <w:szCs w:val="20"/>
          <w:lang w:eastAsia="zh-CN"/>
        </w:rPr>
        <w:t xml:space="preserve">were </w:t>
      </w:r>
      <w:r>
        <w:rPr>
          <w:rFonts w:hint="eastAsia"/>
          <w:color w:val="000000"/>
          <w:sz w:val="20"/>
          <w:szCs w:val="20"/>
          <w:lang w:eastAsia="zh-CN"/>
        </w:rPr>
        <w:t>in</w:t>
      </w:r>
      <w:r w:rsidRPr="005F607C">
        <w:rPr>
          <w:color w:val="000000"/>
          <w:sz w:val="20"/>
          <w:szCs w:val="20"/>
          <w:lang w:eastAsia="zh-CN"/>
        </w:rPr>
        <w:t xml:space="preserve">significant </w:t>
      </w:r>
      <w:r w:rsidRPr="005F607C">
        <w:rPr>
          <w:rFonts w:hint="eastAsia"/>
          <w:color w:val="000000"/>
          <w:sz w:val="20"/>
          <w:szCs w:val="20"/>
          <w:lang w:eastAsia="zh-CN"/>
        </w:rPr>
        <w:t>in FC</w:t>
      </w:r>
      <w:r>
        <w:rPr>
          <w:rFonts w:hint="eastAsia"/>
          <w:color w:val="000000"/>
          <w:sz w:val="20"/>
          <w:szCs w:val="20"/>
          <w:lang w:eastAsia="zh-CN"/>
        </w:rPr>
        <w:t xml:space="preserve"> (</w:t>
      </w:r>
      <w:r w:rsidRPr="001D396E">
        <w:rPr>
          <w:color w:val="000000"/>
          <w:sz w:val="20"/>
          <w:szCs w:val="20"/>
          <w:lang w:eastAsia="zh-CN"/>
        </w:rPr>
        <w:t>0.8&lt;FC&lt;1.2</w:t>
      </w:r>
      <w:r>
        <w:rPr>
          <w:rFonts w:hint="eastAsia"/>
          <w:color w:val="000000"/>
          <w:sz w:val="20"/>
          <w:szCs w:val="20"/>
          <w:lang w:eastAsia="zh-CN"/>
        </w:rPr>
        <w:t>)</w:t>
      </w:r>
      <w:r w:rsidR="00FE6335">
        <w:rPr>
          <w:rFonts w:hint="eastAsia"/>
          <w:color w:val="000000"/>
          <w:sz w:val="20"/>
          <w:szCs w:val="20"/>
          <w:lang w:eastAsia="zh-CN"/>
        </w:rPr>
        <w:t xml:space="preserve"> </w:t>
      </w:r>
      <w:r w:rsidRPr="001D396E">
        <w:rPr>
          <w:color w:val="000000"/>
          <w:sz w:val="20"/>
          <w:szCs w:val="20"/>
          <w:lang w:eastAsia="zh-CN"/>
        </w:rPr>
        <w:t>relative to controls</w:t>
      </w:r>
      <w:r>
        <w:rPr>
          <w:rFonts w:hint="eastAsia"/>
          <w:color w:val="000000"/>
          <w:sz w:val="20"/>
          <w:szCs w:val="20"/>
          <w:lang w:eastAsia="zh-CN"/>
        </w:rPr>
        <w:t>.</w:t>
      </w:r>
    </w:p>
    <w:p w:rsidR="0059548F" w:rsidRPr="00A80602" w:rsidRDefault="00543BC8" w:rsidP="00A80602">
      <w:pPr>
        <w:jc w:val="left"/>
        <w:rPr>
          <w:lang w:eastAsia="zh-CN"/>
        </w:rPr>
      </w:pPr>
      <w:r w:rsidRPr="0059548F">
        <w:rPr>
          <w:rFonts w:hint="eastAsia"/>
          <w:color w:val="000000"/>
          <w:sz w:val="20"/>
          <w:szCs w:val="20"/>
          <w:vertAlign w:val="superscript"/>
          <w:lang w:eastAsia="zh-CN"/>
        </w:rPr>
        <w:t xml:space="preserve">c) </w:t>
      </w:r>
      <w:r w:rsidRPr="0059548F">
        <w:rPr>
          <w:rFonts w:hint="eastAsia"/>
          <w:color w:val="000000"/>
          <w:sz w:val="20"/>
          <w:szCs w:val="20"/>
          <w:lang w:eastAsia="zh-CN"/>
        </w:rPr>
        <w:t>Bold data means the metabolites were s</w:t>
      </w:r>
      <w:r w:rsidRPr="0059548F">
        <w:rPr>
          <w:color w:val="000000"/>
          <w:sz w:val="20"/>
          <w:szCs w:val="20"/>
          <w:lang w:eastAsia="zh-CN"/>
        </w:rPr>
        <w:t>igniﬁcant</w:t>
      </w:r>
      <w:r w:rsidRPr="0059548F">
        <w:rPr>
          <w:rFonts w:hint="eastAsia"/>
          <w:color w:val="000000"/>
          <w:sz w:val="20"/>
          <w:szCs w:val="20"/>
          <w:lang w:eastAsia="zh-CN"/>
        </w:rPr>
        <w:t>ly</w:t>
      </w:r>
      <w:r w:rsidR="00FE6335">
        <w:rPr>
          <w:rFonts w:hint="eastAsia"/>
          <w:color w:val="000000"/>
          <w:sz w:val="20"/>
          <w:szCs w:val="20"/>
          <w:lang w:eastAsia="zh-CN"/>
        </w:rPr>
        <w:t xml:space="preserve"> </w:t>
      </w:r>
      <w:r w:rsidRPr="0059548F">
        <w:rPr>
          <w:rFonts w:hint="eastAsia"/>
          <w:color w:val="000000"/>
          <w:sz w:val="20"/>
          <w:szCs w:val="20"/>
          <w:lang w:eastAsia="zh-CN"/>
        </w:rPr>
        <w:t>altered</w:t>
      </w:r>
      <w:r w:rsidR="00FE6335">
        <w:rPr>
          <w:rFonts w:hint="eastAsia"/>
          <w:color w:val="000000"/>
          <w:sz w:val="20"/>
          <w:szCs w:val="20"/>
          <w:lang w:eastAsia="zh-CN"/>
        </w:rPr>
        <w:t xml:space="preserve"> </w:t>
      </w:r>
      <w:r w:rsidRPr="0059548F">
        <w:rPr>
          <w:rFonts w:hint="eastAsia"/>
          <w:color w:val="000000"/>
          <w:sz w:val="20"/>
          <w:szCs w:val="20"/>
          <w:lang w:eastAsia="zh-CN"/>
        </w:rPr>
        <w:t xml:space="preserve">in FC </w:t>
      </w:r>
      <w:r w:rsidRPr="0059548F">
        <w:rPr>
          <w:color w:val="000000"/>
          <w:sz w:val="20"/>
          <w:szCs w:val="20"/>
          <w:lang w:eastAsia="zh-CN"/>
        </w:rPr>
        <w:t>(&gt;1.2 or &lt;0.8</w:t>
      </w:r>
      <w:r w:rsidRPr="0059548F">
        <w:rPr>
          <w:rFonts w:hint="eastAsia"/>
          <w:color w:val="000000"/>
          <w:sz w:val="20"/>
          <w:szCs w:val="20"/>
          <w:lang w:eastAsia="zh-CN"/>
        </w:rPr>
        <w:t>) relative to</w:t>
      </w:r>
      <w:r w:rsidR="00FE6335">
        <w:rPr>
          <w:rFonts w:hint="eastAsia"/>
          <w:color w:val="000000"/>
          <w:sz w:val="20"/>
          <w:szCs w:val="20"/>
          <w:lang w:eastAsia="zh-CN"/>
        </w:rPr>
        <w:t xml:space="preserve"> </w:t>
      </w:r>
      <w:r w:rsidRPr="0059548F">
        <w:rPr>
          <w:rFonts w:hint="eastAsia"/>
          <w:color w:val="000000"/>
          <w:sz w:val="20"/>
          <w:szCs w:val="20"/>
          <w:lang w:eastAsia="zh-CN"/>
        </w:rPr>
        <w:t>model</w:t>
      </w:r>
      <w:r w:rsidRPr="0059548F">
        <w:rPr>
          <w:color w:val="000000"/>
          <w:sz w:val="20"/>
          <w:szCs w:val="20"/>
          <w:lang w:eastAsia="zh-CN"/>
        </w:rPr>
        <w:t xml:space="preserve"> group</w:t>
      </w:r>
      <w:r w:rsidRPr="0059548F">
        <w:rPr>
          <w:rFonts w:hint="eastAsia"/>
          <w:color w:val="000000"/>
          <w:sz w:val="20"/>
          <w:szCs w:val="20"/>
          <w:lang w:eastAsia="zh-CN"/>
        </w:rPr>
        <w:t>.</w:t>
      </w:r>
    </w:p>
    <w:sectPr w:rsidR="0059548F" w:rsidRPr="00A80602" w:rsidSect="003960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867" w:rsidRDefault="004A0867" w:rsidP="0039601F">
      <w:r>
        <w:separator/>
      </w:r>
    </w:p>
  </w:endnote>
  <w:endnote w:type="continuationSeparator" w:id="0">
    <w:p w:rsidR="004A0867" w:rsidRDefault="004A0867" w:rsidP="00396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867" w:rsidRDefault="004A0867" w:rsidP="0039601F">
      <w:r>
        <w:separator/>
      </w:r>
    </w:p>
  </w:footnote>
  <w:footnote w:type="continuationSeparator" w:id="0">
    <w:p w:rsidR="004A0867" w:rsidRDefault="004A0867" w:rsidP="003960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601F" w:rsidRDefault="0039601F" w:rsidP="007C1124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E25" w:rsidRDefault="00327E2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E1688"/>
    <w:rsid w:val="0000232D"/>
    <w:rsid w:val="00007327"/>
    <w:rsid w:val="00010838"/>
    <w:rsid w:val="00012BBF"/>
    <w:rsid w:val="00015C3C"/>
    <w:rsid w:val="00024D0B"/>
    <w:rsid w:val="00025469"/>
    <w:rsid w:val="000343F6"/>
    <w:rsid w:val="00051F69"/>
    <w:rsid w:val="00055624"/>
    <w:rsid w:val="00067FCA"/>
    <w:rsid w:val="00084ABE"/>
    <w:rsid w:val="00090B42"/>
    <w:rsid w:val="00090D45"/>
    <w:rsid w:val="000A4E56"/>
    <w:rsid w:val="000A6B48"/>
    <w:rsid w:val="000A6B95"/>
    <w:rsid w:val="000B32D4"/>
    <w:rsid w:val="000E3320"/>
    <w:rsid w:val="000E67E8"/>
    <w:rsid w:val="0010180C"/>
    <w:rsid w:val="00105F07"/>
    <w:rsid w:val="0012039A"/>
    <w:rsid w:val="00141849"/>
    <w:rsid w:val="00141AD1"/>
    <w:rsid w:val="00146CA5"/>
    <w:rsid w:val="00150062"/>
    <w:rsid w:val="001500F9"/>
    <w:rsid w:val="001521DA"/>
    <w:rsid w:val="0015785B"/>
    <w:rsid w:val="00166006"/>
    <w:rsid w:val="0018791D"/>
    <w:rsid w:val="001A1398"/>
    <w:rsid w:val="001B7C04"/>
    <w:rsid w:val="001C7C0C"/>
    <w:rsid w:val="001D396E"/>
    <w:rsid w:val="001F0757"/>
    <w:rsid w:val="00213923"/>
    <w:rsid w:val="00217094"/>
    <w:rsid w:val="00245086"/>
    <w:rsid w:val="00247C3F"/>
    <w:rsid w:val="00260376"/>
    <w:rsid w:val="0026598A"/>
    <w:rsid w:val="00267A81"/>
    <w:rsid w:val="00275900"/>
    <w:rsid w:val="00277FEC"/>
    <w:rsid w:val="0028187A"/>
    <w:rsid w:val="00282D13"/>
    <w:rsid w:val="002837B4"/>
    <w:rsid w:val="0028745B"/>
    <w:rsid w:val="002B6403"/>
    <w:rsid w:val="002D0E94"/>
    <w:rsid w:val="002E1688"/>
    <w:rsid w:val="002E604D"/>
    <w:rsid w:val="00305813"/>
    <w:rsid w:val="003232BE"/>
    <w:rsid w:val="00327E25"/>
    <w:rsid w:val="00331D92"/>
    <w:rsid w:val="003360C1"/>
    <w:rsid w:val="0036029D"/>
    <w:rsid w:val="00381A03"/>
    <w:rsid w:val="00381DF2"/>
    <w:rsid w:val="00381E57"/>
    <w:rsid w:val="003824D0"/>
    <w:rsid w:val="0038649B"/>
    <w:rsid w:val="00393157"/>
    <w:rsid w:val="003948A6"/>
    <w:rsid w:val="0039601F"/>
    <w:rsid w:val="003B7304"/>
    <w:rsid w:val="003C44BF"/>
    <w:rsid w:val="003D06DB"/>
    <w:rsid w:val="003D1758"/>
    <w:rsid w:val="003D5702"/>
    <w:rsid w:val="003F1A9E"/>
    <w:rsid w:val="00406AA2"/>
    <w:rsid w:val="00413ECE"/>
    <w:rsid w:val="00440857"/>
    <w:rsid w:val="00443B39"/>
    <w:rsid w:val="00445D12"/>
    <w:rsid w:val="00465D0B"/>
    <w:rsid w:val="00466571"/>
    <w:rsid w:val="004670D7"/>
    <w:rsid w:val="004705A8"/>
    <w:rsid w:val="004706DE"/>
    <w:rsid w:val="00474600"/>
    <w:rsid w:val="004762F5"/>
    <w:rsid w:val="004A0867"/>
    <w:rsid w:val="004A4C60"/>
    <w:rsid w:val="004B35F0"/>
    <w:rsid w:val="004C1726"/>
    <w:rsid w:val="004D1DEE"/>
    <w:rsid w:val="004D514F"/>
    <w:rsid w:val="004D7D3B"/>
    <w:rsid w:val="004E0486"/>
    <w:rsid w:val="004F2240"/>
    <w:rsid w:val="00507CB2"/>
    <w:rsid w:val="005119BD"/>
    <w:rsid w:val="00512050"/>
    <w:rsid w:val="00512FCB"/>
    <w:rsid w:val="0051412C"/>
    <w:rsid w:val="00521191"/>
    <w:rsid w:val="00530D2C"/>
    <w:rsid w:val="00536A51"/>
    <w:rsid w:val="005404C4"/>
    <w:rsid w:val="00543BC8"/>
    <w:rsid w:val="00544915"/>
    <w:rsid w:val="00582677"/>
    <w:rsid w:val="00583916"/>
    <w:rsid w:val="0059548F"/>
    <w:rsid w:val="005A3A50"/>
    <w:rsid w:val="005B376B"/>
    <w:rsid w:val="005E53BC"/>
    <w:rsid w:val="005E5CB6"/>
    <w:rsid w:val="005F1FF3"/>
    <w:rsid w:val="005F607C"/>
    <w:rsid w:val="00606C96"/>
    <w:rsid w:val="006154E5"/>
    <w:rsid w:val="00616BCC"/>
    <w:rsid w:val="006350CC"/>
    <w:rsid w:val="00641776"/>
    <w:rsid w:val="00644706"/>
    <w:rsid w:val="00644C88"/>
    <w:rsid w:val="006526A7"/>
    <w:rsid w:val="00673A8F"/>
    <w:rsid w:val="00683118"/>
    <w:rsid w:val="006C0981"/>
    <w:rsid w:val="006C2785"/>
    <w:rsid w:val="006C3E65"/>
    <w:rsid w:val="006D63C3"/>
    <w:rsid w:val="006F1299"/>
    <w:rsid w:val="00706D7B"/>
    <w:rsid w:val="00711ADA"/>
    <w:rsid w:val="00721CB3"/>
    <w:rsid w:val="00730DDE"/>
    <w:rsid w:val="0073654F"/>
    <w:rsid w:val="00746CD8"/>
    <w:rsid w:val="007672E0"/>
    <w:rsid w:val="00776414"/>
    <w:rsid w:val="00785902"/>
    <w:rsid w:val="00787B88"/>
    <w:rsid w:val="00791DA2"/>
    <w:rsid w:val="00793569"/>
    <w:rsid w:val="007967B9"/>
    <w:rsid w:val="007A4521"/>
    <w:rsid w:val="007C09D3"/>
    <w:rsid w:val="007C1124"/>
    <w:rsid w:val="007D540D"/>
    <w:rsid w:val="0082133C"/>
    <w:rsid w:val="00823DA2"/>
    <w:rsid w:val="00836308"/>
    <w:rsid w:val="00854A2C"/>
    <w:rsid w:val="008550EE"/>
    <w:rsid w:val="00864579"/>
    <w:rsid w:val="00886376"/>
    <w:rsid w:val="00887844"/>
    <w:rsid w:val="008926C4"/>
    <w:rsid w:val="008A1875"/>
    <w:rsid w:val="008A3530"/>
    <w:rsid w:val="008C6688"/>
    <w:rsid w:val="008D225A"/>
    <w:rsid w:val="008D2780"/>
    <w:rsid w:val="008D34BA"/>
    <w:rsid w:val="008D4195"/>
    <w:rsid w:val="008E4DD4"/>
    <w:rsid w:val="008E6734"/>
    <w:rsid w:val="008F7A8D"/>
    <w:rsid w:val="0090205F"/>
    <w:rsid w:val="009104B1"/>
    <w:rsid w:val="00912BB3"/>
    <w:rsid w:val="00920E3C"/>
    <w:rsid w:val="009227B9"/>
    <w:rsid w:val="00932FD4"/>
    <w:rsid w:val="009341D8"/>
    <w:rsid w:val="00935C4A"/>
    <w:rsid w:val="00937E71"/>
    <w:rsid w:val="00946ED4"/>
    <w:rsid w:val="0095221E"/>
    <w:rsid w:val="00953FBB"/>
    <w:rsid w:val="00954A68"/>
    <w:rsid w:val="009600AA"/>
    <w:rsid w:val="00963247"/>
    <w:rsid w:val="00967524"/>
    <w:rsid w:val="009714B5"/>
    <w:rsid w:val="009A21E3"/>
    <w:rsid w:val="009A7EE0"/>
    <w:rsid w:val="009C030B"/>
    <w:rsid w:val="009C2526"/>
    <w:rsid w:val="009E6FA8"/>
    <w:rsid w:val="00A1139B"/>
    <w:rsid w:val="00A115F5"/>
    <w:rsid w:val="00A15379"/>
    <w:rsid w:val="00A25E68"/>
    <w:rsid w:val="00A33F9C"/>
    <w:rsid w:val="00A3669F"/>
    <w:rsid w:val="00A42054"/>
    <w:rsid w:val="00A43C39"/>
    <w:rsid w:val="00A4418B"/>
    <w:rsid w:val="00A613D8"/>
    <w:rsid w:val="00A64FF2"/>
    <w:rsid w:val="00A65DA6"/>
    <w:rsid w:val="00A77B11"/>
    <w:rsid w:val="00A80602"/>
    <w:rsid w:val="00AA2678"/>
    <w:rsid w:val="00AB0D54"/>
    <w:rsid w:val="00AB6301"/>
    <w:rsid w:val="00AC23EC"/>
    <w:rsid w:val="00AC3E25"/>
    <w:rsid w:val="00AD66D7"/>
    <w:rsid w:val="00AE1BD9"/>
    <w:rsid w:val="00AF05FB"/>
    <w:rsid w:val="00AF346A"/>
    <w:rsid w:val="00B009F6"/>
    <w:rsid w:val="00B0429D"/>
    <w:rsid w:val="00B279F7"/>
    <w:rsid w:val="00B365BF"/>
    <w:rsid w:val="00B40B70"/>
    <w:rsid w:val="00B8768C"/>
    <w:rsid w:val="00BB46EE"/>
    <w:rsid w:val="00BC4322"/>
    <w:rsid w:val="00BD46A4"/>
    <w:rsid w:val="00BE12A6"/>
    <w:rsid w:val="00BE20E0"/>
    <w:rsid w:val="00BE7F25"/>
    <w:rsid w:val="00BF108D"/>
    <w:rsid w:val="00C00B23"/>
    <w:rsid w:val="00C02ABB"/>
    <w:rsid w:val="00C1139C"/>
    <w:rsid w:val="00C30DAF"/>
    <w:rsid w:val="00C35DE2"/>
    <w:rsid w:val="00C400C9"/>
    <w:rsid w:val="00C57B82"/>
    <w:rsid w:val="00C6377F"/>
    <w:rsid w:val="00C63AB1"/>
    <w:rsid w:val="00C70601"/>
    <w:rsid w:val="00C80794"/>
    <w:rsid w:val="00C81166"/>
    <w:rsid w:val="00C84D01"/>
    <w:rsid w:val="00C9018A"/>
    <w:rsid w:val="00C9226C"/>
    <w:rsid w:val="00C96C91"/>
    <w:rsid w:val="00CA0992"/>
    <w:rsid w:val="00CB73B7"/>
    <w:rsid w:val="00CB73D9"/>
    <w:rsid w:val="00CC410D"/>
    <w:rsid w:val="00CD7689"/>
    <w:rsid w:val="00CE0898"/>
    <w:rsid w:val="00CE0AA0"/>
    <w:rsid w:val="00CF7C34"/>
    <w:rsid w:val="00D02774"/>
    <w:rsid w:val="00D13303"/>
    <w:rsid w:val="00D14320"/>
    <w:rsid w:val="00D16069"/>
    <w:rsid w:val="00D20A26"/>
    <w:rsid w:val="00D444F4"/>
    <w:rsid w:val="00D61AC9"/>
    <w:rsid w:val="00D6357C"/>
    <w:rsid w:val="00D85609"/>
    <w:rsid w:val="00DC1333"/>
    <w:rsid w:val="00DC2FB0"/>
    <w:rsid w:val="00DD470E"/>
    <w:rsid w:val="00E03EE2"/>
    <w:rsid w:val="00E11AE8"/>
    <w:rsid w:val="00E13B90"/>
    <w:rsid w:val="00E14826"/>
    <w:rsid w:val="00E36B1B"/>
    <w:rsid w:val="00E4044C"/>
    <w:rsid w:val="00E47BAD"/>
    <w:rsid w:val="00E51063"/>
    <w:rsid w:val="00E524DD"/>
    <w:rsid w:val="00E555A6"/>
    <w:rsid w:val="00E55E8F"/>
    <w:rsid w:val="00E575D5"/>
    <w:rsid w:val="00E63C3C"/>
    <w:rsid w:val="00E644D1"/>
    <w:rsid w:val="00E942FE"/>
    <w:rsid w:val="00E94E1E"/>
    <w:rsid w:val="00EA3197"/>
    <w:rsid w:val="00EB657E"/>
    <w:rsid w:val="00EC41E3"/>
    <w:rsid w:val="00EE390F"/>
    <w:rsid w:val="00EE3ACD"/>
    <w:rsid w:val="00EF08C5"/>
    <w:rsid w:val="00EF7074"/>
    <w:rsid w:val="00F17251"/>
    <w:rsid w:val="00F24AFC"/>
    <w:rsid w:val="00F328C3"/>
    <w:rsid w:val="00F37596"/>
    <w:rsid w:val="00F3796F"/>
    <w:rsid w:val="00F5072D"/>
    <w:rsid w:val="00F55D24"/>
    <w:rsid w:val="00F63EF3"/>
    <w:rsid w:val="00F737AE"/>
    <w:rsid w:val="00F87A39"/>
    <w:rsid w:val="00F91BBD"/>
    <w:rsid w:val="00FA73AF"/>
    <w:rsid w:val="00FB0043"/>
    <w:rsid w:val="00FB4827"/>
    <w:rsid w:val="00FD7F0C"/>
    <w:rsid w:val="00FE1AE8"/>
    <w:rsid w:val="00FE420C"/>
    <w:rsid w:val="00FE430B"/>
    <w:rsid w:val="00FE63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01F"/>
    <w:pPr>
      <w:tabs>
        <w:tab w:val="left" w:pos="360"/>
      </w:tabs>
      <w:jc w:val="both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01F"/>
    <w:pPr>
      <w:widowControl w:val="0"/>
      <w:pBdr>
        <w:bottom w:val="single" w:sz="6" w:space="1" w:color="auto"/>
      </w:pBdr>
      <w:tabs>
        <w:tab w:val="clear" w:pos="360"/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960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01F"/>
    <w:pPr>
      <w:widowControl w:val="0"/>
      <w:tabs>
        <w:tab w:val="clear" w:pos="360"/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960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01F"/>
    <w:pPr>
      <w:tabs>
        <w:tab w:val="left" w:pos="360"/>
      </w:tabs>
      <w:jc w:val="both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01F"/>
    <w:pPr>
      <w:widowControl w:val="0"/>
      <w:pBdr>
        <w:bottom w:val="single" w:sz="6" w:space="1" w:color="auto"/>
      </w:pBdr>
      <w:tabs>
        <w:tab w:val="clear" w:pos="360"/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960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01F"/>
    <w:pPr>
      <w:widowControl w:val="0"/>
      <w:tabs>
        <w:tab w:val="clear" w:pos="360"/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96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42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384</Words>
  <Characters>2193</Characters>
  <Application>Microsoft Office Word</Application>
  <DocSecurity>0</DocSecurity>
  <Lines>18</Lines>
  <Paragraphs>5</Paragraphs>
  <ScaleCrop>false</ScaleCrop>
  <Company>P R C</Company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zhao</dc:creator>
  <cp:keywords/>
  <dc:description/>
  <cp:lastModifiedBy>ljzhao</cp:lastModifiedBy>
  <cp:revision>29</cp:revision>
  <dcterms:created xsi:type="dcterms:W3CDTF">2013-04-25T11:27:00Z</dcterms:created>
  <dcterms:modified xsi:type="dcterms:W3CDTF">2013-09-04T14:14:00Z</dcterms:modified>
</cp:coreProperties>
</file>